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573" w:rsidRDefault="00C96573" w:rsidP="00C96573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2</w:t>
      </w:r>
    </w:p>
    <w:p w:rsidR="00C96573" w:rsidRPr="00BF64D5" w:rsidRDefault="00C96573" w:rsidP="00C96573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64D5">
        <w:rPr>
          <w:rFonts w:ascii="Times New Roman" w:hAnsi="Times New Roman" w:cs="Times New Roman"/>
          <w:b/>
          <w:sz w:val="24"/>
          <w:szCs w:val="24"/>
        </w:rPr>
        <w:t>Table 1: Characteristics of EMA studies on health and related behavioural outcomes/predictors in rotation workers</w:t>
      </w:r>
    </w:p>
    <w:tbl>
      <w:tblPr>
        <w:tblStyle w:val="TableGrid"/>
        <w:tblW w:w="15593" w:type="dxa"/>
        <w:tblInd w:w="-7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1792"/>
        <w:gridCol w:w="1625"/>
        <w:gridCol w:w="1555"/>
        <w:gridCol w:w="1362"/>
        <w:gridCol w:w="1563"/>
        <w:gridCol w:w="2976"/>
        <w:gridCol w:w="2262"/>
      </w:tblGrid>
      <w:tr w:rsidR="00C96573" w:rsidRPr="00BF64D5" w:rsidTr="00B771B4">
        <w:tc>
          <w:tcPr>
            <w:tcW w:w="2458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Setting and country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nalytical sample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ge; mean(SD)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Study typ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s </w:t>
            </w:r>
          </w:p>
        </w:tc>
      </w:tr>
      <w:tr w:rsidR="00C96573" w:rsidRPr="00BF64D5" w:rsidTr="00B771B4">
        <w:tc>
          <w:tcPr>
            <w:tcW w:w="2458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Albrecht and 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nglim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Construction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Observational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Emotional exhaustion, engagement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orkload, emotional demand, social support, job autonomy</w:t>
            </w:r>
          </w:p>
        </w:tc>
      </w:tr>
      <w:tr w:rsidR="00C96573" w:rsidRPr="00BF64D5" w:rsidTr="00B771B4">
        <w:tc>
          <w:tcPr>
            <w:tcW w:w="2458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Bhuanantanond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62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6.1(7.8)</w:t>
            </w:r>
          </w:p>
        </w:tc>
        <w:tc>
          <w:tcPr>
            <w:tcW w:w="1563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Observational </w:t>
            </w:r>
          </w:p>
        </w:tc>
        <w:tc>
          <w:tcPr>
            <w:tcW w:w="297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Fatigue, sleep duration (hours)</w:t>
            </w:r>
          </w:p>
        </w:tc>
        <w:tc>
          <w:tcPr>
            <w:tcW w:w="22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tart and end of shift; day (day and night shift)</w:t>
            </w:r>
          </w:p>
        </w:tc>
      </w:tr>
      <w:tr w:rsidR="00C96573" w:rsidRPr="00BF64D5" w:rsidTr="00B771B4">
        <w:tc>
          <w:tcPr>
            <w:tcW w:w="2458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Bjorvatn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1998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38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62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563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Observational </w:t>
            </w:r>
          </w:p>
        </w:tc>
        <w:tc>
          <w:tcPr>
            <w:tcW w:w="297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iness; Sleep patterns</w:t>
            </w:r>
          </w:p>
        </w:tc>
        <w:tc>
          <w:tcPr>
            <w:tcW w:w="22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y, work phase (on-shift and off-shift)</w:t>
            </w:r>
          </w:p>
        </w:tc>
      </w:tr>
      <w:tr w:rsidR="00C96573" w:rsidRPr="00BF64D5" w:rsidTr="00B771B4">
        <w:tc>
          <w:tcPr>
            <w:tcW w:w="2458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Bjorvatn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1999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62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563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Interventional </w:t>
            </w:r>
          </w:p>
        </w:tc>
        <w:tc>
          <w:tcPr>
            <w:tcW w:w="297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iness; Sleep patterns</w:t>
            </w:r>
          </w:p>
        </w:tc>
        <w:tc>
          <w:tcPr>
            <w:tcW w:w="22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Light, day, work phase (on-shift and off-shift)</w:t>
            </w:r>
          </w:p>
        </w:tc>
      </w:tr>
      <w:tr w:rsidR="00C96573" w:rsidRPr="00BF64D5" w:rsidTr="00B771B4">
        <w:tc>
          <w:tcPr>
            <w:tcW w:w="2458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Bjorvatn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33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62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3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Interventional </w:t>
            </w:r>
          </w:p>
        </w:tc>
        <w:tc>
          <w:tcPr>
            <w:tcW w:w="297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iness; sleep patterns</w:t>
            </w:r>
          </w:p>
        </w:tc>
        <w:tc>
          <w:tcPr>
            <w:tcW w:w="22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Light, melatonin, day</w:t>
            </w:r>
          </w:p>
        </w:tc>
      </w:tr>
      <w:tr w:rsidR="00C96573" w:rsidRPr="00BF64D5" w:rsidTr="00B771B4">
        <w:tc>
          <w:tcPr>
            <w:tcW w:w="2458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Ferguson et al., 2010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34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Mining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62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7.4(6.8)</w:t>
            </w:r>
          </w:p>
        </w:tc>
        <w:tc>
          <w:tcPr>
            <w:tcW w:w="1563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97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 duration and fatigue</w:t>
            </w:r>
          </w:p>
        </w:tc>
        <w:tc>
          <w:tcPr>
            <w:tcW w:w="22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hift type (day, night, day off)</w:t>
            </w:r>
          </w:p>
        </w:tc>
      </w:tr>
      <w:tr w:rsidR="00C96573" w:rsidRPr="00BF64D5" w:rsidTr="00B771B4">
        <w:tc>
          <w:tcPr>
            <w:tcW w:w="2458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Ferguson et al., 2011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Mining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62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0.3(10)</w:t>
            </w:r>
          </w:p>
        </w:tc>
        <w:tc>
          <w:tcPr>
            <w:tcW w:w="1563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bservational</w:t>
            </w:r>
          </w:p>
        </w:tc>
        <w:tc>
          <w:tcPr>
            <w:tcW w:w="297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Fatigue, sleep</w:t>
            </w:r>
          </w:p>
        </w:tc>
        <w:tc>
          <w:tcPr>
            <w:tcW w:w="22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Fatigue: roster type, test time and sleep</w:t>
            </w:r>
          </w:p>
        </w:tc>
      </w:tr>
      <w:tr w:rsidR="00C96573" w:rsidRPr="00BF64D5" w:rsidTr="00B771B4">
        <w:tc>
          <w:tcPr>
            <w:tcW w:w="2458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Haward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35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2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1.5(6.7)</w:t>
            </w:r>
          </w:p>
        </w:tc>
        <w:tc>
          <w:tcPr>
            <w:tcW w:w="1563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97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 problems (sleep quality, sleepy feeling, not enough sleep), tiredness, motion sickness symptoms (depression, anxiety, headache, dizziness, aches and pains, vomiting)</w:t>
            </w:r>
          </w:p>
        </w:tc>
        <w:tc>
          <w:tcPr>
            <w:tcW w:w="226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otions (x-,y-,z-axes direction) of platform</w:t>
            </w:r>
          </w:p>
        </w:tc>
      </w:tr>
      <w:tr w:rsidR="00C96573" w:rsidRPr="00BF64D5" w:rsidTr="00B771B4">
        <w:tc>
          <w:tcPr>
            <w:tcW w:w="13331" w:type="dxa"/>
            <w:gridSpan w:val="7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96573" w:rsidRPr="00BF64D5" w:rsidRDefault="00C96573" w:rsidP="00C96573">
      <w:pPr>
        <w:rPr>
          <w:rFonts w:ascii="Times New Roman" w:hAnsi="Times New Roman" w:cs="Times New Roman"/>
          <w:b/>
          <w:sz w:val="24"/>
          <w:szCs w:val="24"/>
        </w:rPr>
      </w:pPr>
    </w:p>
    <w:p w:rsidR="00C96573" w:rsidRDefault="00C96573" w:rsidP="00C96573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64D5">
        <w:rPr>
          <w:rFonts w:ascii="Times New Roman" w:hAnsi="Times New Roman" w:cs="Times New Roman"/>
          <w:b/>
          <w:sz w:val="24"/>
          <w:szCs w:val="24"/>
        </w:rPr>
        <w:lastRenderedPageBreak/>
        <w:t>Table 1: Characteristics of EMA studies on health and related behavioural outcomes/predictors in rotation workers</w:t>
      </w:r>
      <w:r>
        <w:rPr>
          <w:rFonts w:ascii="Times New Roman" w:hAnsi="Times New Roman" w:cs="Times New Roman"/>
          <w:b/>
          <w:sz w:val="24"/>
          <w:szCs w:val="24"/>
        </w:rPr>
        <w:t xml:space="preserve"> (cont’d)</w:t>
      </w:r>
    </w:p>
    <w:tbl>
      <w:tblPr>
        <w:tblStyle w:val="TableGrid"/>
        <w:tblW w:w="15593" w:type="dxa"/>
        <w:tblInd w:w="-7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1792"/>
        <w:gridCol w:w="1626"/>
        <w:gridCol w:w="1555"/>
        <w:gridCol w:w="1504"/>
        <w:gridCol w:w="1701"/>
        <w:gridCol w:w="2546"/>
        <w:gridCol w:w="2410"/>
      </w:tblGrid>
      <w:tr w:rsidR="00C96573" w:rsidRPr="00BF64D5" w:rsidTr="00B771B4"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Setting and country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nalytical sampl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ge; mean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Study typ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s </w:t>
            </w:r>
          </w:p>
        </w:tc>
      </w:tr>
      <w:tr w:rsidR="00C96573" w:rsidRPr="00BF64D5" w:rsidTr="00B771B4">
        <w:tc>
          <w:tcPr>
            <w:tcW w:w="24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erkus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22]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1.5(7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 quality, feeling rested, physical tiredness, mental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edness, energy for activiti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hift type (day, night and swing shifts)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erkus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37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3.5(9.8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moking, Alcohol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hift type (day and night shifts)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erkus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36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1.5(7.2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Leisure time physical activity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hift type (day, night and swing shifts)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uller et al., 2008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Mining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Fatigue, sleep duration and quality, and alcohol intake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i/>
                <w:sz w:val="24"/>
                <w:szCs w:val="24"/>
              </w:rPr>
              <w:t>Fatigue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: sleep duration, alcohol consumption, shift type (day 7 night shift)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ts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4.3(11.1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Observational 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hysical activity, sleepiness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oster phase (pre-, offshore and post-offshore phases). Sleepiness: PA, sleep quality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aec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Mining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0.3(10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 (total sleep time and sleep quality)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oster, shift type (day and night, off days))</w:t>
            </w:r>
          </w:p>
        </w:tc>
      </w:tr>
      <w:tr w:rsidR="00C96573" w:rsidRPr="00BF64D5" w:rsidTr="00B771B4">
        <w:tc>
          <w:tcPr>
            <w:tcW w:w="24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ebar et al., 2018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General FIFO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0.39(10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 quality, exercise, nutrition quality, relaxation, alcohol intake, smoking, mental and physical impairmen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ork phase (days on vs days off)</w:t>
            </w:r>
          </w:p>
        </w:tc>
      </w:tr>
    </w:tbl>
    <w:p w:rsidR="00C96573" w:rsidRDefault="00C96573" w:rsidP="00C96573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64D5">
        <w:rPr>
          <w:rFonts w:ascii="Times New Roman" w:hAnsi="Times New Roman" w:cs="Times New Roman"/>
          <w:b/>
          <w:sz w:val="24"/>
          <w:szCs w:val="24"/>
        </w:rPr>
        <w:lastRenderedPageBreak/>
        <w:t>Table 1: Characteristics of EMA studies on health and related behavioural outcomes/predictors in rotation workers</w:t>
      </w:r>
      <w:r>
        <w:rPr>
          <w:rFonts w:ascii="Times New Roman" w:hAnsi="Times New Roman" w:cs="Times New Roman"/>
          <w:b/>
          <w:sz w:val="24"/>
          <w:szCs w:val="24"/>
        </w:rPr>
        <w:t xml:space="preserve"> (cont’d)</w:t>
      </w:r>
    </w:p>
    <w:tbl>
      <w:tblPr>
        <w:tblStyle w:val="TableGrid"/>
        <w:tblW w:w="15593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1792"/>
        <w:gridCol w:w="1626"/>
        <w:gridCol w:w="1555"/>
        <w:gridCol w:w="1504"/>
        <w:gridCol w:w="1701"/>
        <w:gridCol w:w="2546"/>
        <w:gridCol w:w="2410"/>
      </w:tblGrid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Setting and country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nalytical sample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ge; mean(SD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Study type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s </w:t>
            </w:r>
          </w:p>
        </w:tc>
      </w:tr>
      <w:tr w:rsidR="00C96573" w:rsidRPr="00BF64D5" w:rsidTr="00B771B4">
        <w:tc>
          <w:tcPr>
            <w:tcW w:w="24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iethmeister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2(12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bottom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quality and sleepines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ork phase (days on vs days off)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iethmeister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2(12.1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  <w:vAlign w:val="bottom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igue (sleepiness), time in bed (sleep quality)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(pre-and post-shift)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iethmeister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3.4(11.8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  <w:vAlign w:val="bottom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igue (Sleepiness), sleep duration and loss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(pre-and post-shift), days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adeghniiat-Haghighi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35.9(7.9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 duration and quality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Time (first week vs second week of a 2 week work period), shift type (fixed day, fixed night, swing: 7d/7n, standby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aksvik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27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4.4(8.6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 (sleep duration, efficiency, and quality)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hift type (day shift, night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hift, and swing shift), day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Thorne et al., 2008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29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3.5(11.0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Sleep duration and quality 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ight shift start time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(18:00–06:00 h and 19:00–07:00 h)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Thorne et al., 2010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28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7.5(9.0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Interventional 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 duration and quality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ight shift start time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(18:00–06:00 h and 19:00–07:00 h)</w:t>
            </w:r>
          </w:p>
        </w:tc>
      </w:tr>
      <w:tr w:rsidR="00C96573" w:rsidRPr="00BF64D5" w:rsidTr="00B771B4">
        <w:tc>
          <w:tcPr>
            <w:tcW w:w="24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aage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  <w:r w:rsidR="00B771B4">
              <w:rPr>
                <w:rFonts w:ascii="Times New Roman" w:hAnsi="Times New Roman" w:cs="Times New Roman"/>
                <w:sz w:val="24"/>
                <w:szCs w:val="24"/>
              </w:rPr>
              <w:t>[30]</w:t>
            </w:r>
          </w:p>
        </w:tc>
        <w:tc>
          <w:tcPr>
            <w:tcW w:w="1792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shore oil and g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62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546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iness</w:t>
            </w:r>
          </w:p>
        </w:tc>
        <w:tc>
          <w:tcPr>
            <w:tcW w:w="2410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hift type (day shift, night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hift, and swing shift), day, time</w:t>
            </w:r>
          </w:p>
        </w:tc>
      </w:tr>
    </w:tbl>
    <w:p w:rsidR="00C96573" w:rsidRPr="00BF64D5" w:rsidRDefault="00C96573" w:rsidP="00C96573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64D5">
        <w:rPr>
          <w:rFonts w:ascii="Times New Roman" w:hAnsi="Times New Roman" w:cs="Times New Roman"/>
          <w:b/>
          <w:sz w:val="24"/>
          <w:szCs w:val="24"/>
        </w:rPr>
        <w:lastRenderedPageBreak/>
        <w:t>Table 2: Methodological characteristics of the EMA studies on health and related behavioural outcomes in rotation workers</w:t>
      </w:r>
    </w:p>
    <w:tbl>
      <w:tblPr>
        <w:tblStyle w:val="TableGrid"/>
        <w:tblW w:w="1587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559"/>
        <w:gridCol w:w="1701"/>
        <w:gridCol w:w="1701"/>
        <w:gridCol w:w="1985"/>
        <w:gridCol w:w="1985"/>
        <w:gridCol w:w="1559"/>
      </w:tblGrid>
      <w:tr w:rsidR="00C96573" w:rsidRPr="00BF64D5" w:rsidTr="00B771B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EMA design/ approa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Method for EMAs deliv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Monitoring periods; *Study duration/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Compliance rate; *Compliance enhancer (incentiv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frequency (outcome); *prompts (frequency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perio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Outcomes measures; Valid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573" w:rsidRPr="00BF64D5" w:rsidRDefault="00C96573" w:rsidP="00B771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nalysis method</w:t>
            </w:r>
          </w:p>
        </w:tc>
      </w:tr>
      <w:tr w:rsidR="00C96573" w:rsidRPr="00BF64D5" w:rsidTr="00B771B4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Albrec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nglim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ebsite/online diar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N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-Every 3 days; Yes (onc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shift day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; Multiple items; preced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ultilevel models</w:t>
            </w:r>
          </w:p>
        </w:tc>
      </w:tr>
      <w:tr w:rsidR="00C96573" w:rsidRPr="00BF64D5" w:rsidTr="00B771B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Bhuanantanond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nterval conting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Hand held device (table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14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ce daily (sleep duration), 2 times per day (fatigue); N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shift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 and monitoring-Reaction response Time (RRT); prece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epeated measure ANOVA</w:t>
            </w:r>
          </w:p>
        </w:tc>
      </w:tr>
      <w:tr w:rsidR="00C96573" w:rsidRPr="00BF64D5" w:rsidTr="00B771B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Bjorvatn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1998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3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nterval conting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aper and pencil (Not specifi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21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Yes (no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Hourly (sleepiness), Daily (accumulated sleepiness and slee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iness: self-report; single item. sleep pattern: multiple items; prece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Repeated measure ANOVA</w:t>
            </w:r>
          </w:p>
        </w:tc>
      </w:tr>
      <w:tr w:rsidR="00C96573" w:rsidRPr="00BF64D5" w:rsidTr="00B771B4">
        <w:trPr>
          <w:trHeight w:val="16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Bjorvatn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1999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nterval conting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Paper and Penci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; 42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Yes (no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Hourly (sleepiness); Daily (accumulated sleepiness and sleep); N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iness: self-report; single item. Sleep pattern: multiple items; prece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epeated measure ANOVA</w:t>
            </w:r>
          </w:p>
        </w:tc>
      </w:tr>
      <w:tr w:rsidR="00C96573" w:rsidRPr="00BF64D5" w:rsidTr="00B771B4">
        <w:tc>
          <w:tcPr>
            <w:tcW w:w="1587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ANOVA=Analysi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nce; CR=compliance rate; NR=not reported; PR=participation rate;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period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work roster cycle phase during which assessment was done</w:t>
            </w:r>
          </w:p>
          <w:p w:rsidR="00C96573" w:rsidRDefault="00C96573" w:rsidP="00B771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frequenc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number of times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 participants were assessed;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enhancer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measure undertaken to increase 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iance to assessment schedule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rate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: the percentage of scheduled assess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which participants completed;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ethod of EMA deliver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method of administration of EMAs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F64D5">
              <w:rPr>
                <w:sz w:val="20"/>
                <w:szCs w:val="20"/>
              </w:rPr>
              <w:t xml:space="preserve"> 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onitoring periods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waves of data collection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used in the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Study duration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total number of assessment days each monitoring period lasted.</w:t>
            </w:r>
          </w:p>
          <w:p w:rsidR="00C96573" w:rsidRPr="0069193A" w:rsidRDefault="00C96573" w:rsidP="00B771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Participation or response rate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percentage of participants who completed the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rmined number of assessment;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3047E">
              <w:rPr>
                <w:rFonts w:ascii="Times New Roman" w:hAnsi="Times New Roman" w:cs="Times New Roman"/>
                <w:b/>
                <w:sz w:val="20"/>
                <w:szCs w:val="20"/>
              </w:rPr>
              <w:t>Prompts frequenc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number of times participants are alerted to answer assessment schedules</w:t>
            </w:r>
          </w:p>
        </w:tc>
      </w:tr>
    </w:tbl>
    <w:p w:rsidR="00C96573" w:rsidRPr="006B2FE1" w:rsidRDefault="00C96573" w:rsidP="00C96573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B2FE1">
        <w:rPr>
          <w:rFonts w:ascii="Times New Roman" w:hAnsi="Times New Roman" w:cs="Times New Roman"/>
          <w:sz w:val="24"/>
          <w:szCs w:val="24"/>
        </w:rPr>
        <w:fldChar w:fldCharType="begin"/>
      </w:r>
      <w:r w:rsidRPr="00BF64D5">
        <w:rPr>
          <w:rFonts w:ascii="Times New Roman" w:hAnsi="Times New Roman" w:cs="Times New Roman"/>
          <w:sz w:val="24"/>
          <w:szCs w:val="24"/>
        </w:rPr>
        <w:instrText xml:space="preserve"> LINK </w:instrText>
      </w:r>
      <w:r>
        <w:rPr>
          <w:rFonts w:ascii="Times New Roman" w:hAnsi="Times New Roman" w:cs="Times New Roman"/>
          <w:sz w:val="24"/>
          <w:szCs w:val="24"/>
        </w:rPr>
        <w:instrText xml:space="preserve">Excel.Sheet.12 "C:\\Users\\17619778\\Desktop\\PhD\\Systematic review\\EMA_study.xlsx" Sheet1!R2C1:R17C2 </w:instrText>
      </w:r>
      <w:r w:rsidRPr="00BF64D5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Pr="006B2FE1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C96573" w:rsidRPr="0069193A" w:rsidRDefault="00C96573" w:rsidP="00C96573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B2FE1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 w:rsidRPr="00BF64D5">
        <w:rPr>
          <w:rFonts w:ascii="Times New Roman" w:hAnsi="Times New Roman" w:cs="Times New Roman"/>
          <w:b/>
          <w:sz w:val="24"/>
          <w:szCs w:val="24"/>
        </w:rPr>
        <w:t>Table 2: Methodological characteristics of the EMA studies on health and related behavioural outcomes in rotation workers</w:t>
      </w:r>
      <w:r>
        <w:rPr>
          <w:rFonts w:ascii="Times New Roman" w:hAnsi="Times New Roman" w:cs="Times New Roman"/>
          <w:b/>
          <w:sz w:val="24"/>
          <w:szCs w:val="24"/>
        </w:rPr>
        <w:t xml:space="preserve"> (cont’d)</w:t>
      </w:r>
    </w:p>
    <w:tbl>
      <w:tblPr>
        <w:tblStyle w:val="TableGrid"/>
        <w:tblW w:w="15877" w:type="dxa"/>
        <w:tblInd w:w="-7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984"/>
        <w:gridCol w:w="1559"/>
        <w:gridCol w:w="1701"/>
        <w:gridCol w:w="1701"/>
        <w:gridCol w:w="1985"/>
        <w:gridCol w:w="1985"/>
        <w:gridCol w:w="1559"/>
      </w:tblGrid>
      <w:tr w:rsidR="00C96573" w:rsidRPr="00BF64D5" w:rsidTr="00B771B4"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EMA design/ approach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Method for EMAs delive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Monitoring periods; *Study duration/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Compliance rate; *Compliance enhancer (incentiv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frequency (outcome); *prompts (frequency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perio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Outcomes measures; Valid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nalysis method</w:t>
            </w:r>
          </w:p>
        </w:tc>
      </w:tr>
      <w:tr w:rsidR="00C96573" w:rsidRPr="00BF64D5" w:rsidTr="00B771B4"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Bjorvatn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33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nterval contingent</w:t>
            </w:r>
            <w:r w:rsidRPr="00BF64D5" w:rsidDel="00AC61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), handheld computer, paper and pencil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14 day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Yes (non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Hourly and daily (sleepiness)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and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Continuous (sleep); N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shift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iness: Self-report and objective measure;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proofErr w:type="gram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item. Sleep pattern: multiple items; preced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Ferguson et al., 2010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34]</w:t>
            </w:r>
          </w:p>
        </w:tc>
        <w:tc>
          <w:tcPr>
            <w:tcW w:w="1418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nterval contingent</w:t>
            </w:r>
            <w:r w:rsidRPr="00BF64D5" w:rsidDel="00AC61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iary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watc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) and Paper and pencil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21-28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and continuous (sleep); 2 times per day (fatigue)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leep: Self-report and monitoring</w:t>
            </w:r>
            <w:proofErr w:type="gram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multiple items.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Fatigue: self-report; single item; precedent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ixed model ANOVA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Ferguson et al., 2011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1418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nterval contingent</w:t>
            </w:r>
          </w:p>
        </w:tc>
        <w:tc>
          <w:tcPr>
            <w:tcW w:w="1984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aper and pencil; 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); Hand held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almpilot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15-22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 time daily (fatigue)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Continuous (sleep)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eaction Response time (RRT) and monitoring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Linear mixed model</w:t>
            </w:r>
          </w:p>
        </w:tc>
      </w:tr>
      <w:tr w:rsidR="00C96573" w:rsidRPr="00BF64D5" w:rsidTr="00B771B4"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Haward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35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diary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Paper and pencil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6; 84 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R:66-78%; 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; N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shift day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; single-item; preced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NOVA and correlation</w:t>
            </w:r>
          </w:p>
        </w:tc>
      </w:tr>
      <w:tr w:rsidR="00C96573" w:rsidRPr="00BF64D5" w:rsidTr="00B771B4">
        <w:tc>
          <w:tcPr>
            <w:tcW w:w="15877" w:type="dxa"/>
            <w:gridSpan w:val="9"/>
            <w:tcBorders>
              <w:top w:val="single" w:sz="4" w:space="0" w:color="auto"/>
            </w:tcBorders>
          </w:tcPr>
          <w:p w:rsidR="00C96573" w:rsidRPr="0014282B" w:rsidRDefault="00C96573" w:rsidP="00B771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ANOVA=Analysi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nce; CR=compliance rate; NR=not reported; PR=participation rate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period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work roster cycle phase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g which assessment was done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frequenc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number of times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 participant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re asses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enhancer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measure undertaken to increase 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iance to assessment schedules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rate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: the percentage of scheduled assess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which participants completed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ethod of EMA deliver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od of administration of EMAs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F64D5">
              <w:rPr>
                <w:sz w:val="20"/>
                <w:szCs w:val="20"/>
              </w:rPr>
              <w:t xml:space="preserve"> 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onitoring periods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waves of data collection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used in the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Study duration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total number of assessment days each monitoring period last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Participation or response rate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percentage of participants who completed the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rmined number of assessment;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3047E">
              <w:rPr>
                <w:rFonts w:ascii="Times New Roman" w:hAnsi="Times New Roman" w:cs="Times New Roman"/>
                <w:b/>
                <w:sz w:val="20"/>
                <w:szCs w:val="20"/>
              </w:rPr>
              <w:t>Prompts frequenc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number of times participants are alerted to answer assessment schedules</w:t>
            </w:r>
          </w:p>
        </w:tc>
      </w:tr>
    </w:tbl>
    <w:p w:rsidR="00C96573" w:rsidRPr="0014282B" w:rsidRDefault="00C96573" w:rsidP="00C96573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F64D5">
        <w:rPr>
          <w:rFonts w:ascii="Times New Roman" w:hAnsi="Times New Roman" w:cs="Times New Roman"/>
          <w:b/>
          <w:sz w:val="24"/>
          <w:szCs w:val="24"/>
        </w:rPr>
        <w:lastRenderedPageBreak/>
        <w:t>Table 2: Methodological characteristics of the EMA studies on health and related behavioural outcomes in rotation workers</w:t>
      </w:r>
      <w:r>
        <w:rPr>
          <w:rFonts w:ascii="Times New Roman" w:hAnsi="Times New Roman" w:cs="Times New Roman"/>
          <w:b/>
          <w:sz w:val="24"/>
          <w:szCs w:val="24"/>
        </w:rPr>
        <w:t xml:space="preserve"> (cont’d)</w:t>
      </w:r>
    </w:p>
    <w:tbl>
      <w:tblPr>
        <w:tblStyle w:val="TableGrid"/>
        <w:tblW w:w="15877" w:type="dxa"/>
        <w:tblInd w:w="-70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559"/>
        <w:gridCol w:w="1701"/>
        <w:gridCol w:w="1701"/>
        <w:gridCol w:w="1985"/>
        <w:gridCol w:w="1985"/>
        <w:gridCol w:w="1559"/>
      </w:tblGrid>
      <w:tr w:rsidR="00C96573" w:rsidRPr="00BF64D5" w:rsidTr="00B771B4"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EMA design/ approac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Method for EMAs delive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Monitoring periods; *Study duration/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Compliance rate; *Compliance enhancer (incentiv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frequency (outcome); *prompts (frequency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perio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Outcomes measures; Valid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nalysis method</w:t>
            </w:r>
          </w:p>
        </w:tc>
      </w:tr>
      <w:tr w:rsidR="00C96573" w:rsidRPr="00BF64D5" w:rsidTr="00B771B4"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erkus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22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diary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aper and penci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14 day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; N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shift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; single-item; preced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Generalized Estimating Equations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erkus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37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aper and pencil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11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; NR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Mann–Whitney U tests 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erkus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36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diary 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aper and pencil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14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CR:80.3%; 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; multiple items; precedent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Generalized Estimating Equations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uller et al., 2008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diary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nterval contingent</w:t>
            </w:r>
            <w:r w:rsidRPr="00BF64D5" w:rsidDel="00AC61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iary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aper and pencil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28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CR:87%, PR:95%; 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(sleep); 2 times per day (fatigue)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; multiple items; precedent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t-tests and ANOVA; standardized parametric regression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ts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nterval co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gent diary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ebsite/online; 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28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 times per day (sleepiness)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Continuous (physical activity, sleep quality)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; single item (sleepiness); monitoring (PA, sleep quality)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Linear mixed models</w:t>
            </w:r>
          </w:p>
        </w:tc>
      </w:tr>
      <w:tr w:rsidR="00C96573" w:rsidRPr="00BF64D5" w:rsidTr="00B771B4">
        <w:tc>
          <w:tcPr>
            <w:tcW w:w="15877" w:type="dxa"/>
            <w:gridSpan w:val="9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ANOVA=Analysi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nce; CR=compliance rate; NR=not reported; PR=participation rate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period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work roster cycle phase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g which assessment was done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frequenc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number of times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 participant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re asses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enhancer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measure undertaken to increase 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iance to assessment schedules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rate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: the percentage of scheduled assess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which participants completed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ethod of EMA deliver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od of administration of EMAs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F64D5">
              <w:rPr>
                <w:sz w:val="20"/>
                <w:szCs w:val="20"/>
              </w:rPr>
              <w:t xml:space="preserve"> 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onitoring periods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waves of data collection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used in the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Study duration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total number of assessment days each monitoring period last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Participation or response rate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percentage of participants who completed the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rmined number of assessment;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3047E">
              <w:rPr>
                <w:rFonts w:ascii="Times New Roman" w:hAnsi="Times New Roman" w:cs="Times New Roman"/>
                <w:b/>
                <w:sz w:val="20"/>
                <w:szCs w:val="20"/>
              </w:rPr>
              <w:t>Prompts frequency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number of times participants are alerted to answer assessment schedules</w:t>
            </w:r>
          </w:p>
        </w:tc>
      </w:tr>
    </w:tbl>
    <w:p w:rsidR="00C96573" w:rsidRPr="00BF64D5" w:rsidRDefault="00C96573" w:rsidP="00C96573"/>
    <w:p w:rsidR="00C96573" w:rsidRPr="0014282B" w:rsidRDefault="00C96573" w:rsidP="00C96573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F64D5">
        <w:rPr>
          <w:rFonts w:ascii="Times New Roman" w:hAnsi="Times New Roman" w:cs="Times New Roman"/>
          <w:b/>
          <w:sz w:val="24"/>
          <w:szCs w:val="24"/>
        </w:rPr>
        <w:lastRenderedPageBreak/>
        <w:t>Table 2: Methodological characteristics of the EMA studies on health and related behavioural outcomes in rotation workers</w:t>
      </w:r>
      <w:r>
        <w:rPr>
          <w:rFonts w:ascii="Times New Roman" w:hAnsi="Times New Roman" w:cs="Times New Roman"/>
          <w:b/>
          <w:sz w:val="24"/>
          <w:szCs w:val="24"/>
        </w:rPr>
        <w:t xml:space="preserve"> (cont’d)</w:t>
      </w:r>
    </w:p>
    <w:tbl>
      <w:tblPr>
        <w:tblStyle w:val="TableGrid"/>
        <w:tblW w:w="15877" w:type="dxa"/>
        <w:tblInd w:w="-69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559"/>
        <w:gridCol w:w="1701"/>
        <w:gridCol w:w="1701"/>
        <w:gridCol w:w="1985"/>
        <w:gridCol w:w="1985"/>
        <w:gridCol w:w="1559"/>
      </w:tblGrid>
      <w:tr w:rsidR="00C96573" w:rsidRPr="00BF64D5" w:rsidTr="00B771B4"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EMA design/ approac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Method for EMAs delive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Monitoring periods; *Study duration/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Compliance rate; *Compliance enhancer (incentiv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frequency (outcome); *prompts (frequency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perio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Outcomes measures; Valid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nalysis method</w:t>
            </w:r>
          </w:p>
        </w:tc>
      </w:tr>
      <w:tr w:rsidR="00C96573" w:rsidRPr="00BF64D5" w:rsidTr="00B771B4"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aec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diary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y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) and Paper and penci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15-22 day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; N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 and monitoring; multiple items; preced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Linear mixed models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ebar et al., 2018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ebsite/online diaries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; 14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Yes (feedback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; Single items; NR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Multilevel model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iethmeister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Interval contingent diary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y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) and website/online diaries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28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Yes (monitoring)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imes per day (sleep and sleepiness), continuous (sleep)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leep: Self-report and objective measure; multiple-items. </w:t>
            </w:r>
          </w:p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iness: single item; precedent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ised linear and linear mixed models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iethmeister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Interval contingent diary 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), Handheld device (iPad), and website/online diaries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14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imes per day (fatigue); continuous (sleep)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igue/sleepiness: self-report and objective measure (RRT); Time in bed: single-item and objective measure; precedent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ised linear and linear mixed models</w:t>
            </w:r>
          </w:p>
        </w:tc>
      </w:tr>
      <w:tr w:rsidR="00C96573" w:rsidRPr="00BF64D5" w:rsidTr="00B771B4">
        <w:tc>
          <w:tcPr>
            <w:tcW w:w="15877" w:type="dxa"/>
            <w:gridSpan w:val="9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ANOVA=Analysi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nce; CR=compliance rate; NR=not reported; PR=participation rate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period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work roster cycle phase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g which assessment was done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frequenc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number of times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 participant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re asses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enhancer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measure undertaken to increase 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iance to assessment schedules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rate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: the percentage of scheduled assess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which participants completed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ethod of EMA deliver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od of administration of EMAs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F64D5">
              <w:rPr>
                <w:sz w:val="20"/>
                <w:szCs w:val="20"/>
              </w:rPr>
              <w:t xml:space="preserve"> 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onitoring periods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waves of data collection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used in the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Study duration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total number of assessment days each monitoring period last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Participation or response rate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percentage of participants who completed the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rmined number of assessment;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3047E">
              <w:rPr>
                <w:rFonts w:ascii="Times New Roman" w:hAnsi="Times New Roman" w:cs="Times New Roman"/>
                <w:b/>
                <w:sz w:val="20"/>
                <w:szCs w:val="20"/>
              </w:rPr>
              <w:t>Prompts frequenc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number of times participants are alerted to answer assessment schedules</w:t>
            </w:r>
          </w:p>
        </w:tc>
      </w:tr>
    </w:tbl>
    <w:p w:rsidR="00C96573" w:rsidRDefault="00C96573" w:rsidP="00C96573"/>
    <w:p w:rsidR="00C96573" w:rsidRPr="00C7260A" w:rsidRDefault="00C96573" w:rsidP="00C96573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F64D5">
        <w:rPr>
          <w:rFonts w:ascii="Times New Roman" w:hAnsi="Times New Roman" w:cs="Times New Roman"/>
          <w:b/>
          <w:sz w:val="24"/>
          <w:szCs w:val="24"/>
        </w:rPr>
        <w:lastRenderedPageBreak/>
        <w:t>Table 2: Methodological characteristics of the EMA studies on health and related behavioural outcomes in rotation workers</w:t>
      </w:r>
      <w:r>
        <w:rPr>
          <w:rFonts w:ascii="Times New Roman" w:hAnsi="Times New Roman" w:cs="Times New Roman"/>
          <w:b/>
          <w:sz w:val="24"/>
          <w:szCs w:val="24"/>
        </w:rPr>
        <w:t xml:space="preserve"> (cont’d)</w:t>
      </w:r>
    </w:p>
    <w:tbl>
      <w:tblPr>
        <w:tblStyle w:val="TableGrid"/>
        <w:tblW w:w="15877" w:type="dxa"/>
        <w:tblInd w:w="-69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559"/>
        <w:gridCol w:w="1701"/>
        <w:gridCol w:w="1701"/>
        <w:gridCol w:w="1985"/>
        <w:gridCol w:w="1985"/>
        <w:gridCol w:w="1559"/>
      </w:tblGrid>
      <w:tr w:rsidR="00C96573" w:rsidRPr="00BF64D5" w:rsidTr="00B771B4"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EMA design/ approac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Method for EMAs delive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Monitoring periods; *Study duration/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Compliance rate; *Compliance enhancer (incentiv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frequency (outcome); *prompts (frequency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*Assessment perio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Outcomes measures; Valid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b/>
                <w:sz w:val="24"/>
                <w:szCs w:val="24"/>
              </w:rPr>
              <w:t>Analysis method</w:t>
            </w:r>
          </w:p>
        </w:tc>
      </w:tr>
      <w:tr w:rsidR="00C96573" w:rsidRPr="00BF64D5" w:rsidTr="00B771B4"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Riethmeister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terval contingent diary</w:t>
            </w:r>
          </w:p>
          <w:p w:rsidR="00C96573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) and website/online diari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14 day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imes per day (fatigue);</w:t>
            </w:r>
          </w:p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ous (sleep); N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-shift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igue/sleepiness: self-report and objective measure (RRT); single-item.</w:t>
            </w:r>
          </w:p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quality: objective measure; preced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 mixed models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adeghniiat-Haghighi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 diary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Paper and pencil 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14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,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Continuous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 and objective measure; multiple items; NR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aksvik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27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diary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) and Paper and pencil 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; 56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PR:67.8%; 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,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Continuous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 and objective measure; multiple items; precedent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Thorne et al., 2008</w:t>
            </w:r>
            <w:r w:rsidR="00E7138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42085">
              <w:rPr>
                <w:rFonts w:ascii="Times New Roman" w:hAnsi="Times New Roman" w:cs="Times New Roman"/>
                <w:sz w:val="24"/>
                <w:szCs w:val="24"/>
              </w:rPr>
              <w:t>29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diary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) and Paper and pencil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1; 7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Continuous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Self-report and objective measure; single-item; NR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</w:tr>
      <w:tr w:rsidR="00C96573" w:rsidRPr="00BF64D5" w:rsidTr="00B771B4"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Thorne et al., 2010</w:t>
            </w:r>
            <w:r w:rsidR="00342085">
              <w:rPr>
                <w:rFonts w:ascii="Times New Roman" w:hAnsi="Times New Roman" w:cs="Times New Roman"/>
                <w:sz w:val="24"/>
                <w:szCs w:val="24"/>
              </w:rPr>
              <w:t>[28]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diary 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rist-worn device (</w:t>
            </w: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Paper and pencil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; 7 days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NR</w:t>
            </w:r>
          </w:p>
        </w:tc>
        <w:tc>
          <w:tcPr>
            <w:tcW w:w="1701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Daily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Continuous; NR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Self-report and objective 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asure; single-item; NR </w:t>
            </w:r>
          </w:p>
        </w:tc>
        <w:tc>
          <w:tcPr>
            <w:tcW w:w="1559" w:type="dxa"/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OVA</w:t>
            </w:r>
          </w:p>
        </w:tc>
      </w:tr>
      <w:tr w:rsidR="00C96573" w:rsidRPr="00BF64D5" w:rsidTr="00B771B4"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Waage</w:t>
            </w:r>
            <w:proofErr w:type="spellEnd"/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  <w:r w:rsidR="00342085">
              <w:rPr>
                <w:rFonts w:ascii="Times New Roman" w:hAnsi="Times New Roman" w:cs="Times New Roman"/>
                <w:sz w:val="24"/>
                <w:szCs w:val="24"/>
              </w:rPr>
              <w:t>[3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Daily diar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terval contingent dia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Hand-held computer and Paper and penci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2; 56 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NR; Yes (monitoring and end day diary collectio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Hourly, </w:t>
            </w:r>
          </w:p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Daily; Yes (to start completing diarie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On-and off-shift day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 xml:space="preserve">Self-report and objective measure; single-item; precedent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</w:tr>
      <w:tr w:rsidR="00C96573" w:rsidRPr="00BF64D5" w:rsidTr="00B771B4">
        <w:tc>
          <w:tcPr>
            <w:tcW w:w="15877" w:type="dxa"/>
            <w:gridSpan w:val="9"/>
            <w:tcBorders>
              <w:top w:val="single" w:sz="4" w:space="0" w:color="auto"/>
            </w:tcBorders>
          </w:tcPr>
          <w:p w:rsidR="00C96573" w:rsidRPr="00BF64D5" w:rsidRDefault="00C96573" w:rsidP="00B771B4">
            <w:pPr>
              <w:pStyle w:val="NoSpacing"/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ANOVA=Analysi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nce; CR=compliance rate; NR=not reported; PR=participation rate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period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work roster cycle phase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g which assessment was done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Assessment frequenc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number of times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 participant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re asses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enhancer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measure undertaken to increase 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iance to assessment schedules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Compliance rate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: the percentage of scheduled assess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which participants completed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ethod of EMA deliver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od of administration of EMAs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F64D5">
              <w:rPr>
                <w:sz w:val="20"/>
                <w:szCs w:val="20"/>
              </w:rPr>
              <w:t xml:space="preserve"> 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Monitoring periods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number of wav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data collection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used in the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Study duration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total number of assessment days each monitoring period last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9193A">
              <w:rPr>
                <w:rFonts w:ascii="Times New Roman" w:hAnsi="Times New Roman" w:cs="Times New Roman"/>
                <w:b/>
                <w:sz w:val="20"/>
                <w:szCs w:val="20"/>
              </w:rPr>
              <w:t>Participation or response rate: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 xml:space="preserve"> the percentage of participants who completed the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rmined number of assessment; 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3047E">
              <w:rPr>
                <w:rFonts w:ascii="Times New Roman" w:hAnsi="Times New Roman" w:cs="Times New Roman"/>
                <w:b/>
                <w:sz w:val="20"/>
                <w:szCs w:val="20"/>
              </w:rPr>
              <w:t>Prompts frequency</w:t>
            </w:r>
            <w:r w:rsidRPr="00BF64D5">
              <w:rPr>
                <w:rFonts w:ascii="Times New Roman" w:hAnsi="Times New Roman" w:cs="Times New Roman"/>
                <w:sz w:val="20"/>
                <w:szCs w:val="20"/>
              </w:rPr>
              <w:t>: number of times participants are alerted to answer assessment schedules</w:t>
            </w:r>
          </w:p>
        </w:tc>
      </w:tr>
    </w:tbl>
    <w:p w:rsidR="00C96573" w:rsidRDefault="00C96573" w:rsidP="00C96573"/>
    <w:p w:rsidR="00B771B4" w:rsidRDefault="00B771B4">
      <w:bookmarkStart w:id="0" w:name="_GoBack"/>
      <w:bookmarkEnd w:id="0"/>
    </w:p>
    <w:sectPr w:rsidR="00B771B4" w:rsidSect="00C965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73"/>
    <w:rsid w:val="00342085"/>
    <w:rsid w:val="00AF2DC2"/>
    <w:rsid w:val="00B771B4"/>
    <w:rsid w:val="00BC2EB4"/>
    <w:rsid w:val="00C96573"/>
    <w:rsid w:val="00E7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C7636"/>
  <w15:chartTrackingRefBased/>
  <w15:docId w15:val="{2BE43468-71F4-4762-ADD5-2FD06F958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6573"/>
    <w:pPr>
      <w:spacing w:after="0" w:line="240" w:lineRule="auto"/>
    </w:pPr>
  </w:style>
  <w:style w:type="table" w:styleId="TableGrid">
    <w:name w:val="Table Grid"/>
    <w:basedOn w:val="TableNormal"/>
    <w:uiPriority w:val="39"/>
    <w:rsid w:val="00C96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2535</Words>
  <Characters>1445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Yeboah-Asiamah Asare</dc:creator>
  <cp:keywords/>
  <dc:description/>
  <cp:lastModifiedBy>Bernard Yeboah-Asiamah Asare</cp:lastModifiedBy>
  <cp:revision>2</cp:revision>
  <dcterms:created xsi:type="dcterms:W3CDTF">2022-03-08T04:29:00Z</dcterms:created>
  <dcterms:modified xsi:type="dcterms:W3CDTF">2022-03-08T14:10:00Z</dcterms:modified>
</cp:coreProperties>
</file>